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A3EB7" w14:textId="77777777" w:rsidR="00090566" w:rsidRDefault="00090566" w:rsidP="00090566">
      <w:pPr>
        <w:spacing w:line="480" w:lineRule="auto"/>
        <w:outlineLvl w:val="0"/>
        <w:rPr>
          <w:rFonts w:ascii="Arial" w:hAnsi="Arial" w:cs="Arial"/>
          <w:sz w:val="22"/>
          <w:szCs w:val="22"/>
          <w:lang w:val="en-CA"/>
        </w:rPr>
      </w:pPr>
    </w:p>
    <w:p w14:paraId="6F24B850" w14:textId="17C9D9B0" w:rsidR="00090566" w:rsidRDefault="00090566" w:rsidP="00090566">
      <w:pPr>
        <w:spacing w:line="480" w:lineRule="auto"/>
        <w:outlineLvl w:val="0"/>
        <w:rPr>
          <w:rFonts w:ascii="Arial" w:hAnsi="Arial" w:cs="Arial"/>
          <w:sz w:val="22"/>
          <w:szCs w:val="22"/>
          <w:lang w:val="en-CA"/>
        </w:rPr>
      </w:pPr>
      <w:bookmarkStart w:id="0" w:name="_GoBack"/>
      <w:bookmarkEnd w:id="0"/>
      <w:r>
        <w:rPr>
          <w:rFonts w:ascii="Arial" w:hAnsi="Arial" w:cs="Arial"/>
          <w:color w:val="000000" w:themeColor="text1"/>
          <w:sz w:val="22"/>
          <w:szCs w:val="22"/>
        </w:rPr>
        <w:t>Assessment of implementation strategy and outcomes for included studies</w:t>
      </w:r>
      <w:r w:rsidRPr="00D62D81">
        <w:rPr>
          <w:rFonts w:ascii="Arial" w:hAnsi="Arial" w:cs="Arial"/>
          <w:color w:val="000000" w:themeColor="text1"/>
          <w:sz w:val="22"/>
          <w:szCs w:val="22"/>
        </w:rPr>
        <w:t xml:space="preserve"> (n=9)</w:t>
      </w: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4248"/>
        <w:gridCol w:w="1701"/>
      </w:tblGrid>
      <w:tr w:rsidR="00090566" w:rsidRPr="007C72E4" w14:paraId="10868303" w14:textId="77777777" w:rsidTr="001C6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hideMark/>
          </w:tcPr>
          <w:p w14:paraId="6EBFB9FD" w14:textId="77777777" w:rsidR="00090566" w:rsidRPr="00D62D81" w:rsidRDefault="00090566" w:rsidP="001C64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>Implementation details report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4F1286" w14:textId="77777777" w:rsidR="00090566" w:rsidRPr="00D62D81" w:rsidRDefault="00090566" w:rsidP="001C645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8B3382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Total (%)</w:t>
            </w:r>
          </w:p>
        </w:tc>
      </w:tr>
      <w:tr w:rsidR="00090566" w:rsidRPr="007C72E4" w14:paraId="16505A97" w14:textId="77777777" w:rsidTr="001C6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000000"/>
              <w:left w:val="single" w:sz="4" w:space="0" w:color="000000"/>
            </w:tcBorders>
            <w:hideMark/>
          </w:tcPr>
          <w:p w14:paraId="135CC5E3" w14:textId="77777777" w:rsidR="00090566" w:rsidRPr="00D62D81" w:rsidRDefault="00090566" w:rsidP="001C6458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          Actor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hideMark/>
          </w:tcPr>
          <w:p w14:paraId="692046FE" w14:textId="77777777" w:rsidR="00090566" w:rsidRPr="00D62D81" w:rsidRDefault="00090566" w:rsidP="001C64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>7 (77.8%)</w:t>
            </w:r>
          </w:p>
        </w:tc>
      </w:tr>
      <w:tr w:rsidR="00090566" w:rsidRPr="007C72E4" w14:paraId="7352F2DB" w14:textId="77777777" w:rsidTr="001C6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left w:val="single" w:sz="4" w:space="0" w:color="000000"/>
            </w:tcBorders>
            <w:hideMark/>
          </w:tcPr>
          <w:p w14:paraId="23AFFDF1" w14:textId="77777777" w:rsidR="00090566" w:rsidRPr="00D62D81" w:rsidRDefault="00090566" w:rsidP="001C6458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          Action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hideMark/>
          </w:tcPr>
          <w:p w14:paraId="31ADCB09" w14:textId="55BF6F7D" w:rsidR="00090566" w:rsidRPr="00D62D81" w:rsidRDefault="00A2059F" w:rsidP="001C64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="00090566"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  <w:r w:rsidR="00090566"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</w:tr>
      <w:tr w:rsidR="00090566" w:rsidRPr="007C72E4" w14:paraId="6200F82C" w14:textId="77777777" w:rsidTr="001C6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left w:val="single" w:sz="4" w:space="0" w:color="000000"/>
            </w:tcBorders>
            <w:hideMark/>
          </w:tcPr>
          <w:p w14:paraId="503BAC8D" w14:textId="77777777" w:rsidR="00090566" w:rsidRPr="00D62D81" w:rsidRDefault="00090566" w:rsidP="001C6458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          Target of the action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hideMark/>
          </w:tcPr>
          <w:p w14:paraId="1C5773C4" w14:textId="53C0E120" w:rsidR="00090566" w:rsidRPr="00D62D81" w:rsidRDefault="00A2059F" w:rsidP="001C64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="00090566"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  <w:r w:rsidR="00090566"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>%)</w:t>
            </w:r>
          </w:p>
        </w:tc>
      </w:tr>
      <w:tr w:rsidR="00090566" w:rsidRPr="007C72E4" w14:paraId="3AFEEE86" w14:textId="77777777" w:rsidTr="001C6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left w:val="single" w:sz="4" w:space="0" w:color="000000"/>
            </w:tcBorders>
            <w:hideMark/>
          </w:tcPr>
          <w:p w14:paraId="5A3DA53F" w14:textId="77777777" w:rsidR="00090566" w:rsidRPr="00D62D81" w:rsidRDefault="00090566" w:rsidP="001C6458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          Temporality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hideMark/>
          </w:tcPr>
          <w:p w14:paraId="09F945FF" w14:textId="77777777" w:rsidR="00090566" w:rsidRPr="00D62D81" w:rsidRDefault="00090566" w:rsidP="001C64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>6 (66.7%)</w:t>
            </w:r>
          </w:p>
        </w:tc>
      </w:tr>
      <w:tr w:rsidR="00090566" w:rsidRPr="007C72E4" w14:paraId="5C29291A" w14:textId="77777777" w:rsidTr="001C6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left w:val="single" w:sz="4" w:space="0" w:color="000000"/>
            </w:tcBorders>
            <w:hideMark/>
          </w:tcPr>
          <w:p w14:paraId="61116EEF" w14:textId="77777777" w:rsidR="00090566" w:rsidRPr="00D62D81" w:rsidRDefault="00090566" w:rsidP="001C6458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          Dose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hideMark/>
          </w:tcPr>
          <w:p w14:paraId="74D9A202" w14:textId="77777777" w:rsidR="00090566" w:rsidRPr="00D62D81" w:rsidRDefault="00090566" w:rsidP="001C64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>7 (77.8%)</w:t>
            </w:r>
          </w:p>
        </w:tc>
      </w:tr>
      <w:tr w:rsidR="00090566" w:rsidRPr="007C72E4" w14:paraId="67340420" w14:textId="77777777" w:rsidTr="001C6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left w:val="single" w:sz="4" w:space="0" w:color="000000"/>
              <w:bottom w:val="single" w:sz="4" w:space="0" w:color="000000"/>
            </w:tcBorders>
            <w:hideMark/>
          </w:tcPr>
          <w:p w14:paraId="321AA662" w14:textId="77777777" w:rsidR="00090566" w:rsidRPr="00D62D81" w:rsidRDefault="00090566" w:rsidP="001C6458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          Justificati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hideMark/>
          </w:tcPr>
          <w:p w14:paraId="436DD292" w14:textId="77777777" w:rsidR="00090566" w:rsidRPr="00D62D81" w:rsidRDefault="00090566" w:rsidP="001C64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>3 (33.3%)</w:t>
            </w:r>
          </w:p>
        </w:tc>
      </w:tr>
      <w:tr w:rsidR="00090566" w:rsidRPr="007C72E4" w14:paraId="6E78F9F7" w14:textId="77777777" w:rsidTr="001C6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hideMark/>
          </w:tcPr>
          <w:p w14:paraId="518F3EB4" w14:textId="77777777" w:rsidR="00090566" w:rsidRPr="00D62D81" w:rsidRDefault="00090566" w:rsidP="001C645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>Implementation outcomes report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655BA0" w14:textId="77777777" w:rsidR="00090566" w:rsidRPr="008B3382" w:rsidRDefault="00090566" w:rsidP="001C64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B338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tal (%) </w:t>
            </w:r>
          </w:p>
        </w:tc>
      </w:tr>
      <w:tr w:rsidR="00090566" w:rsidRPr="007C72E4" w14:paraId="66838453" w14:textId="77777777" w:rsidTr="001C6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000000"/>
              <w:left w:val="single" w:sz="4" w:space="0" w:color="000000"/>
            </w:tcBorders>
            <w:hideMark/>
          </w:tcPr>
          <w:p w14:paraId="321A67DA" w14:textId="77777777" w:rsidR="00090566" w:rsidRPr="00D62D81" w:rsidRDefault="00090566" w:rsidP="001C6458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          Acceptability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hideMark/>
          </w:tcPr>
          <w:p w14:paraId="3A0ED80F" w14:textId="77777777" w:rsidR="00090566" w:rsidRPr="00D62D81" w:rsidRDefault="00090566" w:rsidP="001C64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>4 (44.4%)</w:t>
            </w:r>
          </w:p>
        </w:tc>
      </w:tr>
      <w:tr w:rsidR="00090566" w:rsidRPr="007C72E4" w14:paraId="1DACAEF8" w14:textId="77777777" w:rsidTr="001C6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left w:val="single" w:sz="4" w:space="0" w:color="000000"/>
            </w:tcBorders>
            <w:hideMark/>
          </w:tcPr>
          <w:p w14:paraId="5E784BED" w14:textId="77777777" w:rsidR="00090566" w:rsidRPr="00D62D81" w:rsidRDefault="00090566" w:rsidP="001C6458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          Adoption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hideMark/>
          </w:tcPr>
          <w:p w14:paraId="4805B2E4" w14:textId="77777777" w:rsidR="00090566" w:rsidRPr="00D62D81" w:rsidRDefault="00090566" w:rsidP="001C64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>3 (33.3%)</w:t>
            </w:r>
          </w:p>
        </w:tc>
      </w:tr>
      <w:tr w:rsidR="00090566" w:rsidRPr="007C72E4" w14:paraId="5B247DC0" w14:textId="77777777" w:rsidTr="001C6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left w:val="single" w:sz="4" w:space="0" w:color="000000"/>
            </w:tcBorders>
            <w:hideMark/>
          </w:tcPr>
          <w:p w14:paraId="04C12748" w14:textId="77777777" w:rsidR="00090566" w:rsidRPr="00D62D81" w:rsidRDefault="00090566" w:rsidP="001C6458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          Appropriateness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hideMark/>
          </w:tcPr>
          <w:p w14:paraId="010C97B4" w14:textId="77777777" w:rsidR="00090566" w:rsidRPr="00D62D81" w:rsidRDefault="00090566" w:rsidP="001C64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>7 (77.8%)</w:t>
            </w:r>
          </w:p>
        </w:tc>
      </w:tr>
      <w:tr w:rsidR="00090566" w:rsidRPr="007C72E4" w14:paraId="507CD3C6" w14:textId="77777777" w:rsidTr="001C6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left w:val="single" w:sz="4" w:space="0" w:color="000000"/>
            </w:tcBorders>
            <w:hideMark/>
          </w:tcPr>
          <w:p w14:paraId="21F912C8" w14:textId="77777777" w:rsidR="00090566" w:rsidRPr="00D62D81" w:rsidRDefault="00090566" w:rsidP="001C6458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          Cost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hideMark/>
          </w:tcPr>
          <w:p w14:paraId="6B525467" w14:textId="77777777" w:rsidR="00090566" w:rsidRPr="00D62D81" w:rsidRDefault="00090566" w:rsidP="001C64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>3 (33.3%)</w:t>
            </w:r>
          </w:p>
        </w:tc>
      </w:tr>
      <w:tr w:rsidR="00090566" w:rsidRPr="007C72E4" w14:paraId="29DAE350" w14:textId="77777777" w:rsidTr="001C6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left w:val="single" w:sz="4" w:space="0" w:color="000000"/>
            </w:tcBorders>
            <w:hideMark/>
          </w:tcPr>
          <w:p w14:paraId="5FD5438C" w14:textId="77777777" w:rsidR="00090566" w:rsidRPr="00D62D81" w:rsidRDefault="00090566" w:rsidP="001C6458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          Feasibility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hideMark/>
          </w:tcPr>
          <w:p w14:paraId="138D2BED" w14:textId="77777777" w:rsidR="00090566" w:rsidRPr="00D62D81" w:rsidRDefault="00090566" w:rsidP="001C64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>5 (55.6%)</w:t>
            </w:r>
          </w:p>
        </w:tc>
      </w:tr>
      <w:tr w:rsidR="00090566" w:rsidRPr="007C72E4" w14:paraId="0EEC86F2" w14:textId="77777777" w:rsidTr="001C6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left w:val="single" w:sz="4" w:space="0" w:color="000000"/>
            </w:tcBorders>
            <w:hideMark/>
          </w:tcPr>
          <w:p w14:paraId="4D4F4117" w14:textId="77777777" w:rsidR="00090566" w:rsidRPr="00D62D81" w:rsidRDefault="00090566" w:rsidP="001C6458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          Fidelity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hideMark/>
          </w:tcPr>
          <w:p w14:paraId="7480DEB4" w14:textId="77777777" w:rsidR="00090566" w:rsidRPr="00D62D81" w:rsidRDefault="00090566" w:rsidP="001C64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>4 (44.4%)</w:t>
            </w:r>
          </w:p>
        </w:tc>
      </w:tr>
      <w:tr w:rsidR="00090566" w:rsidRPr="007C72E4" w14:paraId="473CDAA4" w14:textId="77777777" w:rsidTr="001C6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left w:val="single" w:sz="4" w:space="0" w:color="000000"/>
            </w:tcBorders>
            <w:hideMark/>
          </w:tcPr>
          <w:p w14:paraId="2301A697" w14:textId="77777777" w:rsidR="00090566" w:rsidRPr="00D62D81" w:rsidRDefault="00090566" w:rsidP="001C6458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          Penetration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hideMark/>
          </w:tcPr>
          <w:p w14:paraId="1160BCEF" w14:textId="77777777" w:rsidR="00090566" w:rsidRPr="00D62D81" w:rsidRDefault="00090566" w:rsidP="001C64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>1 (11.1%)</w:t>
            </w:r>
          </w:p>
        </w:tc>
      </w:tr>
      <w:tr w:rsidR="00090566" w:rsidRPr="007C72E4" w14:paraId="4FB3B116" w14:textId="77777777" w:rsidTr="001C6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left w:val="single" w:sz="4" w:space="0" w:color="000000"/>
              <w:bottom w:val="single" w:sz="4" w:space="0" w:color="000000"/>
            </w:tcBorders>
            <w:hideMark/>
          </w:tcPr>
          <w:p w14:paraId="049C99CD" w14:textId="77777777" w:rsidR="00090566" w:rsidRPr="00D62D81" w:rsidRDefault="00090566" w:rsidP="001C6458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          Sustainability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hideMark/>
          </w:tcPr>
          <w:p w14:paraId="06C5073F" w14:textId="77777777" w:rsidR="00090566" w:rsidRPr="00D62D81" w:rsidRDefault="00090566" w:rsidP="001C64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2D81">
              <w:rPr>
                <w:rFonts w:ascii="Arial" w:hAnsi="Arial" w:cs="Arial"/>
                <w:color w:val="000000" w:themeColor="text1"/>
                <w:sz w:val="22"/>
                <w:szCs w:val="22"/>
              </w:rPr>
              <w:t>3 (33.3%)</w:t>
            </w:r>
          </w:p>
        </w:tc>
      </w:tr>
    </w:tbl>
    <w:p w14:paraId="11E34F6D" w14:textId="77777777" w:rsidR="00105BA3" w:rsidRDefault="00105BA3"/>
    <w:sectPr w:rsidR="00105B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4B5"/>
    <w:rsid w:val="00090566"/>
    <w:rsid w:val="00105BA3"/>
    <w:rsid w:val="00113452"/>
    <w:rsid w:val="001B52D1"/>
    <w:rsid w:val="001E2E16"/>
    <w:rsid w:val="004657B8"/>
    <w:rsid w:val="00490CDC"/>
    <w:rsid w:val="004E56AB"/>
    <w:rsid w:val="004F2D47"/>
    <w:rsid w:val="00527D05"/>
    <w:rsid w:val="005B723E"/>
    <w:rsid w:val="00656490"/>
    <w:rsid w:val="00821C21"/>
    <w:rsid w:val="008A74B5"/>
    <w:rsid w:val="009D0D38"/>
    <w:rsid w:val="00A2059F"/>
    <w:rsid w:val="00A36AA8"/>
    <w:rsid w:val="00A94AC6"/>
    <w:rsid w:val="00CB6C5C"/>
    <w:rsid w:val="00CE1A9B"/>
    <w:rsid w:val="00E9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4F58B"/>
  <w15:chartTrackingRefBased/>
  <w15:docId w15:val="{446D8931-72D2-694B-826B-638A1F2B9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056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05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0566"/>
  </w:style>
  <w:style w:type="character" w:customStyle="1" w:styleId="CommentTextChar">
    <w:name w:val="Comment Text Char"/>
    <w:basedOn w:val="DefaultParagraphFont"/>
    <w:link w:val="CommentText"/>
    <w:uiPriority w:val="99"/>
    <w:rsid w:val="00090566"/>
    <w:rPr>
      <w:lang w:val="en-US"/>
    </w:rPr>
  </w:style>
  <w:style w:type="table" w:styleId="GridTable1Light-Accent3">
    <w:name w:val="Grid Table 1 Light Accent 3"/>
    <w:basedOn w:val="TableNormal"/>
    <w:uiPriority w:val="46"/>
    <w:rsid w:val="00090566"/>
    <w:rPr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oster</dc:creator>
  <cp:keywords/>
  <dc:description/>
  <cp:lastModifiedBy>Oliver Ian Tolentino</cp:lastModifiedBy>
  <cp:revision>4</cp:revision>
  <dcterms:created xsi:type="dcterms:W3CDTF">2022-04-03T13:12:00Z</dcterms:created>
  <dcterms:modified xsi:type="dcterms:W3CDTF">2022-08-11T10:43:00Z</dcterms:modified>
</cp:coreProperties>
</file>